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F19980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225290" cy="4225290"/>
            <wp:effectExtent l="0" t="0" r="3810" b="3810"/>
            <wp:docPr id="6" name="图片 6" descr="Supp_Fig_S1_CS_Clas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_Fig_S1_CS_Clas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529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79ECA"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e S1:</w:t>
      </w:r>
      <w:r>
        <w:rPr>
          <w:rFonts w:hint="default" w:ascii="Times New Roman" w:hAnsi="Times New Roman" w:cs="Times New Roman"/>
          <w:sz w:val="20"/>
          <w:szCs w:val="20"/>
        </w:rPr>
        <w:t xml:space="preserve"> CS-coefficients for Clas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(Job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>-Crafting-Driven)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272405"/>
            <wp:effectExtent l="0" t="0" r="4445" b="4445"/>
            <wp:docPr id="8" name="图片 8" descr="Supp_Fig_S2_CS_Clas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_Fig_S2_CS_Clas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197F8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</w:rPr>
        <w:t xml:space="preserve"> CS-coefficients for Class 2 (Leadership-Dependent)</w:t>
      </w:r>
    </w:p>
    <w:p w14:paraId="72F63D87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7420D4C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010C25D9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78F7395E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112974C0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67C0306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34E29C56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7580" cy="4767580"/>
            <wp:effectExtent l="0" t="0" r="4445" b="4445"/>
            <wp:docPr id="10" name="图片 10" descr="Supp_Fig_S3_CS_Clas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_Fig_S3_CS_Clas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758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7F6CF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6EB021B">
      <w:pPr>
        <w:bidi w:val="0"/>
        <w:jc w:val="center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</w:rPr>
        <w:t xml:space="preserve"> CS-coefficients for Class 3 (Low-Resource Vulnerable)</w:t>
      </w:r>
    </w:p>
    <w:p w14:paraId="1B076BF5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31410" cy="4931410"/>
            <wp:effectExtent l="0" t="0" r="2540" b="2540"/>
            <wp:docPr id="2" name="图片 2" descr="Supp_Fig_S4_CS_Clas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_Fig_S4_CS_Clas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1410" cy="49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D2476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E086AFA">
      <w:pPr>
        <w:bidi w:val="0"/>
        <w:rPr>
          <w:rFonts w:hint="eastAsia"/>
          <w:lang w:val="en-US" w:eastAsia="zh-CN"/>
        </w:rPr>
      </w:pPr>
    </w:p>
    <w:p w14:paraId="2FDC1914">
      <w:pPr>
        <w:bidi w:val="0"/>
        <w:rPr>
          <w:rFonts w:hint="eastAsia"/>
          <w:lang w:val="en-US" w:eastAsia="zh-CN"/>
        </w:rPr>
      </w:pPr>
    </w:p>
    <w:p w14:paraId="7793AE98">
      <w:pPr>
        <w:bidi w:val="0"/>
        <w:rPr>
          <w:rFonts w:hint="eastAsia"/>
          <w:lang w:val="en-US" w:eastAsia="zh-CN"/>
        </w:rPr>
      </w:pPr>
    </w:p>
    <w:p w14:paraId="5D6902D7">
      <w:pPr>
        <w:bidi w:val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</w:rPr>
        <w:t xml:space="preserve"> CS-coefficients for Class 4 (Optimal)</w:t>
      </w:r>
    </w:p>
    <w:p w14:paraId="2E2397A3">
      <w:pPr>
        <w:tabs>
          <w:tab w:val="left" w:pos="4658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B4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22:33:16Z</dcterms:created>
  <dc:creator>maggie</dc:creator>
  <cp:lastModifiedBy>庞晓华</cp:lastModifiedBy>
  <dcterms:modified xsi:type="dcterms:W3CDTF">2026-06-29T22:4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mQwNjBlOWMwNmI2ZjU4NWIzODVkOWNmOGY4NDNmOTAiLCJ1c2VySWQiOiIyNDQ2OTg3NDMifQ==</vt:lpwstr>
  </property>
  <property fmtid="{D5CDD505-2E9C-101B-9397-08002B2CF9AE}" pid="4" name="ICV">
    <vt:lpwstr>C6DFBD9080154E7B8C5A6B44307E9329_12</vt:lpwstr>
  </property>
</Properties>
</file>